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6A5" w:rsidRPr="00106911" w:rsidRDefault="00E8208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06911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2775A9" w:rsidRPr="006F4C7C" w:rsidRDefault="002775A9" w:rsidP="002775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06911" w:rsidRPr="00A565D6" w:rsidRDefault="00F12089" w:rsidP="00106911">
      <w:pPr>
        <w:pStyle w:val="Caption"/>
        <w:spacing w:line="480" w:lineRule="auto"/>
        <w:rPr>
          <w:lang w:val="en-AU"/>
        </w:rPr>
      </w:pPr>
      <w:r w:rsidRPr="00A565D6">
        <w:rPr>
          <w:b/>
        </w:rPr>
        <w:t>Table S1</w:t>
      </w:r>
      <w:r w:rsidR="00106911" w:rsidRPr="00A565D6">
        <w:rPr>
          <w:b/>
        </w:rPr>
        <w:t xml:space="preserve"> Two models that describe the relationship between scientist and community height and DBH</w:t>
      </w:r>
      <w:r w:rsidR="00A565D6">
        <w:t xml:space="preserve">. </w:t>
      </w:r>
      <w:r w:rsidR="00A565D6" w:rsidRPr="00A565D6">
        <w:t xml:space="preserve">(Ð) X = expert values. Y = non expert values. GLS and SMA used the same data but estimated different slopes and slope intercepts because GLS slope is fit to </w:t>
      </w:r>
      <w:proofErr w:type="spellStart"/>
      <w:r w:rsidR="00A565D6" w:rsidRPr="00A565D6">
        <w:t>minim</w:t>
      </w:r>
      <w:bookmarkStart w:id="0" w:name="_GoBack"/>
      <w:bookmarkEnd w:id="0"/>
      <w:r w:rsidR="00A565D6" w:rsidRPr="00A565D6">
        <w:t>ise</w:t>
      </w:r>
      <w:proofErr w:type="spellEnd"/>
      <w:r w:rsidR="00A565D6" w:rsidRPr="00A565D6">
        <w:t xml:space="preserve"> the vertical residuals (all error in the y axis) whereas in the SMS the slope is fit to </w:t>
      </w:r>
      <w:proofErr w:type="spellStart"/>
      <w:r w:rsidR="00A565D6" w:rsidRPr="00A565D6">
        <w:t>minimise</w:t>
      </w:r>
      <w:proofErr w:type="spellEnd"/>
      <w:r w:rsidR="00A565D6" w:rsidRPr="00A565D6">
        <w:t xml:space="preserve"> the perpendicular distances from each point to the line, accounting for error in both y and x dimensi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3"/>
        <w:gridCol w:w="2697"/>
        <w:gridCol w:w="1416"/>
        <w:gridCol w:w="1420"/>
        <w:gridCol w:w="1335"/>
      </w:tblGrid>
      <w:tr w:rsidR="00106911" w:rsidRPr="006F4C7C" w:rsidTr="002F2248">
        <w:trPr>
          <w:trHeight w:hRule="exact" w:val="1423"/>
        </w:trPr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t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ression model</w:t>
            </w:r>
          </w:p>
        </w:tc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lope of best fit </w:t>
            </w:r>
            <w:r w:rsidRPr="006F4C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Ð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efficient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.E. for slope and intercept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 against slope = 1</w:t>
            </w:r>
          </w:p>
        </w:tc>
      </w:tr>
      <w:tr w:rsidR="00106911" w:rsidRPr="006F4C7C" w:rsidTr="002F2248">
        <w:trPr>
          <w:trHeight w:hRule="exact" w:val="1092"/>
        </w:trPr>
        <w:tc>
          <w:tcPr>
            <w:tcW w:w="596" w:type="pct"/>
            <w:tcBorders>
              <w:top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H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S</w:t>
            </w:r>
          </w:p>
        </w:tc>
        <w:tc>
          <w:tcPr>
            <w:tcW w:w="1459" w:type="pct"/>
            <w:tcBorders>
              <w:top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 xml:space="preserve">(Eq. 3) Y </w:t>
            </w:r>
            <w:r w:rsidRPr="006F4C7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= 0.93x + 0.53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F4C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 xml:space="preserve"> = 0.91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8; </w:t>
            </w: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± 0.15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06911" w:rsidRPr="006F4C7C" w:rsidTr="002F2248">
        <w:trPr>
          <w:trHeight w:hRule="exact" w:val="1034"/>
        </w:trPr>
        <w:tc>
          <w:tcPr>
            <w:tcW w:w="596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9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</w:t>
            </w:r>
          </w:p>
        </w:tc>
        <w:tc>
          <w:tcPr>
            <w:tcW w:w="1459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 xml:space="preserve">(Eq. 4) </w:t>
            </w:r>
            <w:r w:rsidRPr="006F4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= 0.99x + 0.01</w:t>
            </w:r>
          </w:p>
        </w:tc>
        <w:tc>
          <w:tcPr>
            <w:tcW w:w="766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F4C7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F4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99 </w:t>
            </w:r>
          </w:p>
        </w:tc>
        <w:tc>
          <w:tcPr>
            <w:tcW w:w="768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± 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± </w:t>
            </w: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23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06911" w:rsidRPr="006F4C7C" w:rsidTr="002F2248">
        <w:trPr>
          <w:trHeight w:hRule="exact" w:val="1187"/>
        </w:trPr>
        <w:tc>
          <w:tcPr>
            <w:tcW w:w="596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689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S</w:t>
            </w:r>
          </w:p>
        </w:tc>
        <w:tc>
          <w:tcPr>
            <w:tcW w:w="1459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(Eq. 5) Y = 0.97x + 1.02</w:t>
            </w:r>
          </w:p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F4C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= 0.90</w:t>
            </w:r>
          </w:p>
        </w:tc>
        <w:tc>
          <w:tcPr>
            <w:tcW w:w="768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± 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± 0.17</w:t>
            </w:r>
          </w:p>
        </w:tc>
        <w:tc>
          <w:tcPr>
            <w:tcW w:w="723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06911" w:rsidRPr="006F4C7C" w:rsidTr="002F2248">
        <w:trPr>
          <w:trHeight w:hRule="exact" w:val="853"/>
        </w:trPr>
        <w:tc>
          <w:tcPr>
            <w:tcW w:w="596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9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</w:t>
            </w:r>
          </w:p>
        </w:tc>
        <w:tc>
          <w:tcPr>
            <w:tcW w:w="1459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(Eq. 6) Y = 1.06x - 0.035</w:t>
            </w:r>
          </w:p>
        </w:tc>
        <w:tc>
          <w:tcPr>
            <w:tcW w:w="766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F4C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= 0.92</w:t>
            </w:r>
          </w:p>
        </w:tc>
        <w:tc>
          <w:tcPr>
            <w:tcW w:w="768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± 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± 0.008</w:t>
            </w:r>
          </w:p>
        </w:tc>
        <w:tc>
          <w:tcPr>
            <w:tcW w:w="723" w:type="pct"/>
          </w:tcPr>
          <w:p w:rsidR="00106911" w:rsidRPr="006F4C7C" w:rsidRDefault="00106911" w:rsidP="002F22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C7C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</w:tbl>
    <w:p w:rsidR="00106911" w:rsidRPr="006F4C7C" w:rsidRDefault="0010691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06911" w:rsidRPr="006F4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5A9"/>
    <w:rsid w:val="00106911"/>
    <w:rsid w:val="00114E19"/>
    <w:rsid w:val="0017560A"/>
    <w:rsid w:val="00223DF7"/>
    <w:rsid w:val="002775A9"/>
    <w:rsid w:val="005D4416"/>
    <w:rsid w:val="005E5E16"/>
    <w:rsid w:val="006F4C7C"/>
    <w:rsid w:val="0071534B"/>
    <w:rsid w:val="00754B7B"/>
    <w:rsid w:val="007D46A5"/>
    <w:rsid w:val="00840CB1"/>
    <w:rsid w:val="008C697C"/>
    <w:rsid w:val="00917940"/>
    <w:rsid w:val="00927912"/>
    <w:rsid w:val="00A110F0"/>
    <w:rsid w:val="00A565D6"/>
    <w:rsid w:val="00C92C4B"/>
    <w:rsid w:val="00CF068F"/>
    <w:rsid w:val="00E82088"/>
    <w:rsid w:val="00EE6B34"/>
    <w:rsid w:val="00F001AE"/>
    <w:rsid w:val="00F12089"/>
    <w:rsid w:val="00F23071"/>
    <w:rsid w:val="00F6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YUS">
    <w:name w:val="YUS"/>
    <w:basedOn w:val="TableNormal"/>
    <w:uiPriority w:val="99"/>
    <w:rsid w:val="005D4416"/>
    <w:pPr>
      <w:spacing w:after="0" w:line="240" w:lineRule="auto"/>
    </w:pPr>
    <w:rPr>
      <w:lang w:val="en-US" w:bidi="en-US"/>
    </w:rPr>
    <w:tblPr/>
  </w:style>
  <w:style w:type="table" w:styleId="TableGrid">
    <w:name w:val="Table Grid"/>
    <w:basedOn w:val="TableNormal"/>
    <w:uiPriority w:val="59"/>
    <w:rsid w:val="00277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2775A9"/>
    <w:pPr>
      <w:keepNext/>
      <w:spacing w:before="60" w:line="240" w:lineRule="auto"/>
      <w:contextualSpacing/>
    </w:pPr>
    <w:rPr>
      <w:rFonts w:ascii="Times New Roman" w:hAnsi="Times New Roman" w:cs="Times New Roman"/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YUS">
    <w:name w:val="YUS"/>
    <w:basedOn w:val="TableNormal"/>
    <w:uiPriority w:val="99"/>
    <w:rsid w:val="005D4416"/>
    <w:pPr>
      <w:spacing w:after="0" w:line="240" w:lineRule="auto"/>
    </w:pPr>
    <w:rPr>
      <w:lang w:val="en-US" w:bidi="en-US"/>
    </w:rPr>
    <w:tblPr/>
  </w:style>
  <w:style w:type="table" w:styleId="TableGrid">
    <w:name w:val="Table Grid"/>
    <w:basedOn w:val="TableNormal"/>
    <w:uiPriority w:val="59"/>
    <w:rsid w:val="00277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2775A9"/>
    <w:pPr>
      <w:keepNext/>
      <w:spacing w:before="60" w:line="240" w:lineRule="auto"/>
      <w:contextualSpacing/>
    </w:pPr>
    <w:rPr>
      <w:rFonts w:ascii="Times New Roman" w:hAnsi="Times New Roman" w:cs="Times New 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U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Venter</dc:creator>
  <cp:lastModifiedBy>Michelle Venter</cp:lastModifiedBy>
  <cp:revision>2</cp:revision>
  <dcterms:created xsi:type="dcterms:W3CDTF">2015-05-29T04:31:00Z</dcterms:created>
  <dcterms:modified xsi:type="dcterms:W3CDTF">2015-05-29T04:31:00Z</dcterms:modified>
</cp:coreProperties>
</file>